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Appendix 2 : Boolean string in PubMed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"somatoform disorders"[MeSH Terms] OR "somatoform disorder*" OR somatization OR "somatic symptom*" [Tiab] OR "medically unexplained symptom*"[Tiab] OR "functional disease"[Tiab] OR "functional symptom*"[Tiab] OR "somatic symptom disorder"[Tiab] OR "illness anxiety disorder"[Tiab] OR "conversion disorder"[Tiab] OR "functional neurological symptom*"[Tiab] OR "factitious disorder*"[Tiab]) AND ("cross cultural comparison"[MeSH Terms] OR "cultural characteristics"[MeSH Terms] OR "cultural diversity"[MeSH Terms] OR "culturally competent care"[MeSH Terms] OR "cross-cultural"[tiab] OR "cross cultural"[tiab] OR transcultural[tiab] OR "transients and migrants"[MeSH Terms] OR migrant*[tiab] OR refug*[Tiab] OR migration[tiab] OR cultur* [Tiab]) AND ((y_10[Filter]) AND (adolescent[Filter]))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